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42C70" w14:textId="35E7D072" w:rsidR="003D4F68" w:rsidRPr="002B4C76" w:rsidRDefault="003D4F68" w:rsidP="003D4F68">
      <w:pPr>
        <w:rPr>
          <w:b/>
          <w:bCs/>
          <w:sz w:val="28"/>
          <w:szCs w:val="28"/>
        </w:rPr>
      </w:pPr>
      <w:bookmarkStart w:id="0" w:name="_GoBack"/>
      <w:r w:rsidRPr="002B4C76">
        <w:rPr>
          <w:b/>
          <w:bCs/>
          <w:sz w:val="28"/>
          <w:szCs w:val="28"/>
        </w:rPr>
        <w:t>Musical training refines audiovisual integration but does not influence temporal recalibration.</w:t>
      </w:r>
    </w:p>
    <w:p w14:paraId="7CD9A215" w14:textId="77777777" w:rsidR="003D4F68" w:rsidRPr="002B4C76" w:rsidRDefault="003D4F68" w:rsidP="003D4F68">
      <w:pPr>
        <w:rPr>
          <w:szCs w:val="24"/>
          <w:vertAlign w:val="superscript"/>
        </w:rPr>
      </w:pPr>
      <w:r w:rsidRPr="002B4C76">
        <w:rPr>
          <w:szCs w:val="24"/>
        </w:rPr>
        <w:t>Matthew O’Donohue</w:t>
      </w:r>
      <w:r w:rsidRPr="002B4C76">
        <w:rPr>
          <w:szCs w:val="24"/>
          <w:vertAlign w:val="superscript"/>
        </w:rPr>
        <w:t>1*</w:t>
      </w:r>
      <w:r w:rsidRPr="002B4C76">
        <w:rPr>
          <w:szCs w:val="24"/>
        </w:rPr>
        <w:t>, Philippe Lacherez</w:t>
      </w:r>
      <w:r w:rsidRPr="002B4C76">
        <w:rPr>
          <w:szCs w:val="24"/>
          <w:vertAlign w:val="superscript"/>
        </w:rPr>
        <w:t>1</w:t>
      </w:r>
      <w:r w:rsidRPr="002B4C76">
        <w:rPr>
          <w:szCs w:val="24"/>
        </w:rPr>
        <w:t>, and Naohide Yamamoto</w:t>
      </w:r>
      <w:r w:rsidRPr="002B4C76">
        <w:rPr>
          <w:szCs w:val="24"/>
          <w:vertAlign w:val="superscript"/>
        </w:rPr>
        <w:t>1</w:t>
      </w:r>
    </w:p>
    <w:p w14:paraId="442BFC9C" w14:textId="77777777" w:rsidR="003D4F68" w:rsidRPr="002B4C76" w:rsidRDefault="003D4F68" w:rsidP="003D4F68">
      <w:pPr>
        <w:rPr>
          <w:szCs w:val="24"/>
        </w:rPr>
      </w:pPr>
      <w:r w:rsidRPr="002B4C76">
        <w:rPr>
          <w:szCs w:val="24"/>
          <w:vertAlign w:val="superscript"/>
        </w:rPr>
        <w:t>1</w:t>
      </w:r>
      <w:r w:rsidRPr="002B4C76">
        <w:rPr>
          <w:szCs w:val="24"/>
        </w:rPr>
        <w:t>Queensland University of Technology (QUT), School of Psychology and Counselling, Kelvin Grove, QLD 4059, Australia</w:t>
      </w:r>
    </w:p>
    <w:p w14:paraId="6686C59C" w14:textId="77777777" w:rsidR="003D4F68" w:rsidRPr="002B4C76" w:rsidRDefault="003D4F68" w:rsidP="003D4F68">
      <w:pPr>
        <w:rPr>
          <w:szCs w:val="24"/>
        </w:rPr>
      </w:pPr>
      <w:r w:rsidRPr="002B4C76">
        <w:rPr>
          <w:szCs w:val="24"/>
          <w:vertAlign w:val="superscript"/>
        </w:rPr>
        <w:t>*</w:t>
      </w:r>
      <w:r w:rsidRPr="002B4C76">
        <w:rPr>
          <w:szCs w:val="24"/>
        </w:rPr>
        <w:t>mp.odonohue@qut.edu.au</w:t>
      </w:r>
    </w:p>
    <w:p w14:paraId="0A686EF8" w14:textId="77777777" w:rsidR="003D4F68" w:rsidRPr="00B27B46" w:rsidRDefault="003D4F68" w:rsidP="003D4F68">
      <w:pPr>
        <w:rPr>
          <w:b/>
          <w:bCs/>
          <w:sz w:val="28"/>
        </w:rPr>
      </w:pPr>
    </w:p>
    <w:p w14:paraId="21F8C871" w14:textId="77777777" w:rsidR="003D4F68" w:rsidRPr="00B27B46" w:rsidRDefault="003D4F68" w:rsidP="003D4F68">
      <w:pPr>
        <w:rPr>
          <w:b/>
          <w:bCs/>
          <w:sz w:val="28"/>
        </w:rPr>
      </w:pPr>
    </w:p>
    <w:p w14:paraId="747BF787" w14:textId="77777777" w:rsidR="003D4F68" w:rsidRPr="00B27B46" w:rsidRDefault="003D4F68" w:rsidP="003D4F68">
      <w:pPr>
        <w:rPr>
          <w:b/>
          <w:bCs/>
          <w:sz w:val="28"/>
        </w:rPr>
      </w:pPr>
    </w:p>
    <w:p w14:paraId="481C6143" w14:textId="77777777" w:rsidR="003D4F68" w:rsidRPr="00B27B46" w:rsidRDefault="003D4F68" w:rsidP="003D4F68">
      <w:pPr>
        <w:rPr>
          <w:b/>
          <w:bCs/>
          <w:sz w:val="28"/>
        </w:rPr>
      </w:pPr>
    </w:p>
    <w:p w14:paraId="663652DA" w14:textId="77777777" w:rsidR="003D4F68" w:rsidRPr="00B27B46" w:rsidRDefault="003D4F68" w:rsidP="003D4F68">
      <w:pPr>
        <w:rPr>
          <w:b/>
          <w:bCs/>
          <w:sz w:val="28"/>
        </w:rPr>
      </w:pPr>
    </w:p>
    <w:p w14:paraId="14FEB58C" w14:textId="77777777" w:rsidR="003D4F68" w:rsidRPr="00B27B46" w:rsidRDefault="003D4F68" w:rsidP="003D4F68">
      <w:pPr>
        <w:rPr>
          <w:b/>
          <w:bCs/>
          <w:sz w:val="28"/>
        </w:rPr>
      </w:pPr>
    </w:p>
    <w:p w14:paraId="6AC9961D" w14:textId="77777777" w:rsidR="003D4F68" w:rsidRPr="00B27B46" w:rsidRDefault="003D4F68" w:rsidP="003D4F68">
      <w:pPr>
        <w:rPr>
          <w:b/>
          <w:bCs/>
          <w:sz w:val="28"/>
        </w:rPr>
      </w:pPr>
    </w:p>
    <w:p w14:paraId="091C6930" w14:textId="77777777" w:rsidR="003D4F68" w:rsidRPr="00B27B46" w:rsidRDefault="003D4F68" w:rsidP="003D4F68">
      <w:pPr>
        <w:rPr>
          <w:b/>
          <w:bCs/>
          <w:sz w:val="28"/>
        </w:rPr>
      </w:pPr>
    </w:p>
    <w:p w14:paraId="3D80C281" w14:textId="77777777" w:rsidR="003D4F68" w:rsidRPr="00B27B46" w:rsidRDefault="003D4F68" w:rsidP="003D4F68">
      <w:pPr>
        <w:rPr>
          <w:b/>
          <w:bCs/>
          <w:sz w:val="28"/>
        </w:rPr>
      </w:pPr>
    </w:p>
    <w:p w14:paraId="334FF302" w14:textId="77777777" w:rsidR="003D4F68" w:rsidRPr="00B27B46" w:rsidRDefault="003D4F68" w:rsidP="003D4F68">
      <w:pPr>
        <w:rPr>
          <w:b/>
          <w:bCs/>
          <w:sz w:val="28"/>
        </w:rPr>
      </w:pPr>
    </w:p>
    <w:p w14:paraId="09F9D4A1" w14:textId="050BCED2" w:rsidR="003D4F68" w:rsidRPr="00B27B46" w:rsidRDefault="003D4F68" w:rsidP="003D4F68">
      <w:pPr>
        <w:rPr>
          <w:b/>
          <w:bCs/>
          <w:sz w:val="28"/>
        </w:rPr>
      </w:pPr>
    </w:p>
    <w:p w14:paraId="310A0A3C" w14:textId="77777777" w:rsidR="006A2F4F" w:rsidRPr="00B27B46" w:rsidRDefault="006A2F4F" w:rsidP="003D4F68">
      <w:pPr>
        <w:rPr>
          <w:b/>
          <w:bCs/>
          <w:sz w:val="28"/>
        </w:rPr>
      </w:pPr>
    </w:p>
    <w:p w14:paraId="6D5420AE" w14:textId="2A60A3C3" w:rsidR="00E65895" w:rsidRPr="00B27B46" w:rsidRDefault="004613AB" w:rsidP="006A2F4F">
      <w:pPr>
        <w:jc w:val="center"/>
        <w:rPr>
          <w:b/>
          <w:bCs/>
        </w:rPr>
      </w:pPr>
      <w:r w:rsidRPr="002B4C76">
        <w:rPr>
          <w:b/>
          <w:bCs/>
        </w:rPr>
        <w:lastRenderedPageBreak/>
        <w:t>Supplementary Material</w:t>
      </w:r>
    </w:p>
    <w:p w14:paraId="214423A9" w14:textId="0B4ECB26" w:rsidR="007B3FBB" w:rsidRPr="00B27B46" w:rsidRDefault="007B3FBB" w:rsidP="00F613D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613DC" w:rsidRPr="009D7B61" w14:paraId="390DBEEE" w14:textId="77777777" w:rsidTr="004D297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3734" w14:textId="77777777" w:rsidR="00F613DC" w:rsidRPr="002B4C76" w:rsidRDefault="00F613DC" w:rsidP="002B4C76">
            <w:pPr>
              <w:spacing w:line="360" w:lineRule="auto"/>
              <w:rPr>
                <w:rFonts w:cs="Times New Roman"/>
                <w:b/>
                <w:bCs/>
              </w:rPr>
            </w:pPr>
            <w:r w:rsidRPr="002B4C76">
              <w:rPr>
                <w:rFonts w:cs="Times New Roman"/>
                <w:b/>
                <w:bCs/>
              </w:rPr>
              <w:t>Primary Instrument(s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2AFC4" w14:textId="77777777" w:rsidR="00F613DC" w:rsidRPr="002B4C76" w:rsidRDefault="00F613DC" w:rsidP="002B4C76">
            <w:pPr>
              <w:spacing w:line="360" w:lineRule="auto"/>
              <w:rPr>
                <w:rFonts w:cs="Times New Roman"/>
                <w:b/>
                <w:bCs/>
              </w:rPr>
            </w:pPr>
            <w:r w:rsidRPr="002B4C76">
              <w:rPr>
                <w:rFonts w:cs="Times New Roman"/>
                <w:b/>
                <w:bCs/>
              </w:rPr>
              <w:t>Frequency</w:t>
            </w:r>
          </w:p>
        </w:tc>
      </w:tr>
      <w:tr w:rsidR="00F613DC" w:rsidRPr="009D7B61" w14:paraId="2AC0FC55" w14:textId="77777777" w:rsidTr="004D2979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5F628A4C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Clarine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</w:tcPr>
          <w:p w14:paraId="62607DA5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1</w:t>
            </w:r>
          </w:p>
        </w:tc>
      </w:tr>
      <w:tr w:rsidR="00F613DC" w:rsidRPr="009D7B61" w14:paraId="167C8A4B" w14:textId="77777777" w:rsidTr="004D2979">
        <w:tc>
          <w:tcPr>
            <w:tcW w:w="4508" w:type="dxa"/>
            <w:tcBorders>
              <w:right w:val="single" w:sz="4" w:space="0" w:color="auto"/>
            </w:tcBorders>
          </w:tcPr>
          <w:p w14:paraId="489D171B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Piano</w:t>
            </w:r>
          </w:p>
        </w:tc>
        <w:tc>
          <w:tcPr>
            <w:tcW w:w="4508" w:type="dxa"/>
            <w:tcBorders>
              <w:left w:val="single" w:sz="4" w:space="0" w:color="auto"/>
            </w:tcBorders>
          </w:tcPr>
          <w:p w14:paraId="4D8C3290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6</w:t>
            </w:r>
          </w:p>
        </w:tc>
      </w:tr>
      <w:tr w:rsidR="00F613DC" w:rsidRPr="009D7B61" w14:paraId="7779B6D9" w14:textId="77777777" w:rsidTr="004D2979">
        <w:tc>
          <w:tcPr>
            <w:tcW w:w="4508" w:type="dxa"/>
            <w:tcBorders>
              <w:right w:val="single" w:sz="4" w:space="0" w:color="auto"/>
            </w:tcBorders>
          </w:tcPr>
          <w:p w14:paraId="42D219C4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Drums</w:t>
            </w:r>
          </w:p>
        </w:tc>
        <w:tc>
          <w:tcPr>
            <w:tcW w:w="4508" w:type="dxa"/>
            <w:tcBorders>
              <w:left w:val="single" w:sz="4" w:space="0" w:color="auto"/>
            </w:tcBorders>
          </w:tcPr>
          <w:p w14:paraId="113348BA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1</w:t>
            </w:r>
          </w:p>
        </w:tc>
      </w:tr>
      <w:tr w:rsidR="00F613DC" w:rsidRPr="009D7B61" w14:paraId="47E77739" w14:textId="77777777" w:rsidTr="004D2979">
        <w:tc>
          <w:tcPr>
            <w:tcW w:w="4508" w:type="dxa"/>
            <w:tcBorders>
              <w:right w:val="single" w:sz="4" w:space="0" w:color="auto"/>
            </w:tcBorders>
          </w:tcPr>
          <w:p w14:paraId="13689447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Guitar/Bass</w:t>
            </w:r>
          </w:p>
        </w:tc>
        <w:tc>
          <w:tcPr>
            <w:tcW w:w="4508" w:type="dxa"/>
            <w:tcBorders>
              <w:left w:val="single" w:sz="4" w:space="0" w:color="auto"/>
            </w:tcBorders>
          </w:tcPr>
          <w:p w14:paraId="2E0D1B92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4</w:t>
            </w:r>
          </w:p>
        </w:tc>
      </w:tr>
      <w:tr w:rsidR="00F613DC" w:rsidRPr="009D7B61" w14:paraId="1CA3B282" w14:textId="77777777" w:rsidTr="004D2979">
        <w:tc>
          <w:tcPr>
            <w:tcW w:w="4508" w:type="dxa"/>
            <w:tcBorders>
              <w:right w:val="single" w:sz="4" w:space="0" w:color="auto"/>
            </w:tcBorders>
          </w:tcPr>
          <w:p w14:paraId="15D58E9D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Violin</w:t>
            </w:r>
          </w:p>
        </w:tc>
        <w:tc>
          <w:tcPr>
            <w:tcW w:w="4508" w:type="dxa"/>
            <w:tcBorders>
              <w:left w:val="single" w:sz="4" w:space="0" w:color="auto"/>
            </w:tcBorders>
          </w:tcPr>
          <w:p w14:paraId="3CCCECC2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2</w:t>
            </w:r>
          </w:p>
        </w:tc>
      </w:tr>
      <w:tr w:rsidR="00F613DC" w:rsidRPr="009D7B61" w14:paraId="082C68C3" w14:textId="77777777" w:rsidTr="004D2979">
        <w:tc>
          <w:tcPr>
            <w:tcW w:w="4508" w:type="dxa"/>
            <w:tcBorders>
              <w:right w:val="single" w:sz="4" w:space="0" w:color="auto"/>
            </w:tcBorders>
          </w:tcPr>
          <w:p w14:paraId="4F03EB82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Cello</w:t>
            </w:r>
          </w:p>
        </w:tc>
        <w:tc>
          <w:tcPr>
            <w:tcW w:w="4508" w:type="dxa"/>
            <w:tcBorders>
              <w:left w:val="single" w:sz="4" w:space="0" w:color="auto"/>
            </w:tcBorders>
          </w:tcPr>
          <w:p w14:paraId="646EC29A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1</w:t>
            </w:r>
          </w:p>
        </w:tc>
      </w:tr>
      <w:tr w:rsidR="00F613DC" w:rsidRPr="009D7B61" w14:paraId="51AB5D29" w14:textId="77777777" w:rsidTr="004D2979">
        <w:tc>
          <w:tcPr>
            <w:tcW w:w="4508" w:type="dxa"/>
            <w:tcBorders>
              <w:right w:val="single" w:sz="4" w:space="0" w:color="auto"/>
            </w:tcBorders>
          </w:tcPr>
          <w:p w14:paraId="2ABBBA03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Saxophone</w:t>
            </w:r>
          </w:p>
        </w:tc>
        <w:tc>
          <w:tcPr>
            <w:tcW w:w="4508" w:type="dxa"/>
            <w:tcBorders>
              <w:left w:val="single" w:sz="4" w:space="0" w:color="auto"/>
            </w:tcBorders>
          </w:tcPr>
          <w:p w14:paraId="7EDBCF44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4</w:t>
            </w:r>
          </w:p>
        </w:tc>
      </w:tr>
      <w:tr w:rsidR="00F613DC" w:rsidRPr="009D7B61" w14:paraId="523DA6C6" w14:textId="77777777" w:rsidTr="004D2979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3621D8AB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Piano/Flute/Alto Saxophone*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</w:tcPr>
          <w:p w14:paraId="4B81EBBE" w14:textId="77777777" w:rsidR="00F613DC" w:rsidRPr="009D7B61" w:rsidRDefault="00F613DC" w:rsidP="002B4C76">
            <w:pPr>
              <w:spacing w:line="360" w:lineRule="auto"/>
              <w:rPr>
                <w:rFonts w:cs="Times New Roman"/>
              </w:rPr>
            </w:pPr>
            <w:r w:rsidRPr="00F740B8">
              <w:rPr>
                <w:rFonts w:cs="Times New Roman"/>
              </w:rPr>
              <w:t>1</w:t>
            </w:r>
          </w:p>
        </w:tc>
      </w:tr>
    </w:tbl>
    <w:p w14:paraId="2233D019" w14:textId="77777777" w:rsidR="00F613DC" w:rsidRPr="009D7B61" w:rsidRDefault="00F613DC" w:rsidP="002B4C76">
      <w:pPr>
        <w:spacing w:before="120"/>
      </w:pPr>
      <w:r w:rsidRPr="009D7B61">
        <w:t>* This category is for one participant who listed multiple primary instruments.</w:t>
      </w:r>
    </w:p>
    <w:p w14:paraId="62CBC305" w14:textId="77777777" w:rsidR="00955828" w:rsidRPr="00B27B46" w:rsidRDefault="00955828" w:rsidP="00955828">
      <w:r w:rsidRPr="002B4C76">
        <w:rPr>
          <w:b/>
          <w:bCs/>
        </w:rPr>
        <w:t>Table S1.</w:t>
      </w:r>
      <w:r w:rsidRPr="00B27B46">
        <w:t xml:space="preserve"> </w:t>
      </w:r>
      <w:r w:rsidRPr="009D7B61">
        <w:t>Distribution of primary instruments in the musician sample.</w:t>
      </w:r>
      <w:r w:rsidRPr="00B27B46">
        <w:t xml:space="preserve"> </w:t>
      </w:r>
    </w:p>
    <w:p w14:paraId="315EFEE9" w14:textId="4CFC32AB" w:rsidR="00F613DC" w:rsidRPr="00B27B46" w:rsidRDefault="00F613DC" w:rsidP="00F613DC"/>
    <w:p w14:paraId="0230AB88" w14:textId="203138FB" w:rsidR="00BF107A" w:rsidRPr="00B27B46" w:rsidRDefault="00BF107A" w:rsidP="00F613DC"/>
    <w:p w14:paraId="224CE91F" w14:textId="3092BAC6" w:rsidR="00BF107A" w:rsidRPr="00B27B46" w:rsidRDefault="00BF107A" w:rsidP="00F613DC"/>
    <w:p w14:paraId="081418BF" w14:textId="3052E266" w:rsidR="00BF107A" w:rsidRPr="00B27B46" w:rsidRDefault="00BF107A" w:rsidP="00F613DC"/>
    <w:p w14:paraId="76C41DCC" w14:textId="5CB80488" w:rsidR="00587F8C" w:rsidRPr="00B27B46" w:rsidRDefault="00587F8C" w:rsidP="00F613DC"/>
    <w:p w14:paraId="1A92C520" w14:textId="0BA12FCD" w:rsidR="00587F8C" w:rsidRPr="00B27B46" w:rsidRDefault="00587F8C" w:rsidP="00F613DC"/>
    <w:p w14:paraId="41B3706A" w14:textId="1BEC5B0A" w:rsidR="00587F8C" w:rsidRPr="00B27B46" w:rsidRDefault="00587F8C" w:rsidP="00F613DC"/>
    <w:p w14:paraId="556D61E1" w14:textId="6050C702" w:rsidR="00587F8C" w:rsidRPr="00B27B46" w:rsidRDefault="00587F8C" w:rsidP="00F613DC"/>
    <w:p w14:paraId="15EF8281" w14:textId="206E3C1F" w:rsidR="00587F8C" w:rsidRPr="00B27B46" w:rsidRDefault="00587F8C" w:rsidP="00F613DC"/>
    <w:p w14:paraId="24758942" w14:textId="68D431C4" w:rsidR="00587F8C" w:rsidRDefault="00587F8C" w:rsidP="00587F8C"/>
    <w:p w14:paraId="007CAD55" w14:textId="66C24DFD" w:rsidR="000C3FB2" w:rsidRPr="00B27B46" w:rsidRDefault="00BB7E55" w:rsidP="00587F8C">
      <w:r>
        <w:rPr>
          <w:noProof/>
          <w:lang w:val="en-US"/>
        </w:rPr>
        <w:lastRenderedPageBreak/>
        <w:drawing>
          <wp:inline distT="0" distB="0" distL="0" distR="0" wp14:anchorId="4736D879" wp14:editId="566CEDFA">
            <wp:extent cx="5731510" cy="3368675"/>
            <wp:effectExtent l="0" t="0" r="2540" b="3175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F7E78" w14:textId="1FE2EA17" w:rsidR="00587F8C" w:rsidRPr="00B27B46" w:rsidRDefault="00587F8C" w:rsidP="00587F8C">
      <w:r w:rsidRPr="002B4C76">
        <w:rPr>
          <w:b/>
          <w:bCs/>
        </w:rPr>
        <w:t>Figure S</w:t>
      </w:r>
      <w:r w:rsidR="002E4467" w:rsidRPr="002B4C76">
        <w:rPr>
          <w:b/>
          <w:bCs/>
        </w:rPr>
        <w:t>1</w:t>
      </w:r>
      <w:r w:rsidRPr="002B4C76">
        <w:rPr>
          <w:b/>
          <w:bCs/>
        </w:rPr>
        <w:t>.</w:t>
      </w:r>
      <w:r w:rsidRPr="00B27B46">
        <w:t xml:space="preserve"> </w:t>
      </w:r>
      <w:r w:rsidRPr="009D7B61">
        <w:t xml:space="preserve">Sensory noise as a function of </w:t>
      </w:r>
      <w:r w:rsidR="000E14A3" w:rsidRPr="009D7B61">
        <w:t>each</w:t>
      </w:r>
      <w:r w:rsidRPr="009D7B61">
        <w:t xml:space="preserve"> phase in the experiment</w:t>
      </w:r>
      <w:r w:rsidR="00E30AA9" w:rsidRPr="009D7B61">
        <w:t xml:space="preserve"> (see main text for statistical tests)</w:t>
      </w:r>
      <w:r w:rsidRPr="009D7B61">
        <w:t>. Sensory noise was smaller in the post-adaptation phases than in the baseline phases. The</w:t>
      </w:r>
      <w:r w:rsidR="002411C7" w:rsidRPr="009D7B61">
        <w:t>re was a</w:t>
      </w:r>
      <w:r w:rsidRPr="009D7B61">
        <w:t xml:space="preserve"> significant interaction between </w:t>
      </w:r>
      <w:r w:rsidR="00E30AA9" w:rsidRPr="009D7B61">
        <w:t>adaptation</w:t>
      </w:r>
      <w:r w:rsidRPr="009D7B61">
        <w:t xml:space="preserve"> and musical training</w:t>
      </w:r>
      <w:r w:rsidR="003848F7" w:rsidRPr="009D7B61">
        <w:t xml:space="preserve">, </w:t>
      </w:r>
      <w:r w:rsidR="000C31D4" w:rsidRPr="009D7B61">
        <w:t xml:space="preserve">where sensory noise was smaller in the </w:t>
      </w:r>
      <w:r w:rsidR="005D6A9C" w:rsidRPr="009D7B61">
        <w:t>auditory-leading adaptation phases than in the visual-leading adaptation phases</w:t>
      </w:r>
      <w:r w:rsidR="009A002C" w:rsidRPr="009D7B61">
        <w:t>, but for non-musicians only. The plot suggests that this</w:t>
      </w:r>
      <w:r w:rsidR="002411C7" w:rsidRPr="009D7B61">
        <w:t xml:space="preserve"> </w:t>
      </w:r>
      <w:r w:rsidRPr="009D7B61">
        <w:t>was caused by sensory noise being unusually high in the</w:t>
      </w:r>
      <w:r w:rsidR="001A7971">
        <w:t xml:space="preserve"> visual-leading</w:t>
      </w:r>
      <w:r w:rsidRPr="009D7B61">
        <w:t xml:space="preserve"> adaptation baseline phase for non-musicians</w:t>
      </w:r>
      <w:r w:rsidR="002411C7" w:rsidRPr="009D7B61">
        <w:t>. S</w:t>
      </w:r>
      <w:r w:rsidRPr="009D7B61">
        <w:t xml:space="preserve">ince the two types of adaptation were counterbalanced, </w:t>
      </w:r>
      <w:r w:rsidR="007D1DC6" w:rsidRPr="009D7B61">
        <w:t>it is unclear why this occurred</w:t>
      </w:r>
      <w:r w:rsidRPr="009D7B61">
        <w:t>. Error bars show one standard error of the mean.</w:t>
      </w:r>
    </w:p>
    <w:p w14:paraId="40054003" w14:textId="77777777" w:rsidR="00587F8C" w:rsidRPr="00B27B46" w:rsidRDefault="00587F8C" w:rsidP="00F613DC"/>
    <w:p w14:paraId="4C00FF18" w14:textId="5F3B2EB9" w:rsidR="0085681B" w:rsidRDefault="0085681B" w:rsidP="0085681B">
      <w:pPr>
        <w:autoSpaceDE w:val="0"/>
        <w:autoSpaceDN w:val="0"/>
        <w:adjustRightInd w:val="0"/>
        <w:spacing w:after="0" w:line="240" w:lineRule="auto"/>
      </w:pPr>
    </w:p>
    <w:p w14:paraId="220AA994" w14:textId="2E960B26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4D3688FF" w14:textId="7C5462B4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4C5B8967" w14:textId="59E98416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6E7D20B9" w14:textId="480C9414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25999743" w14:textId="023992E6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75C526A4" w14:textId="35AC911E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3847F34E" w14:textId="18C61AE7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0302DC80" w14:textId="4A54B1C4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2E348D03" w14:textId="6BD10882" w:rsidR="002B1B66" w:rsidRDefault="002B1B66" w:rsidP="0085681B">
      <w:pPr>
        <w:autoSpaceDE w:val="0"/>
        <w:autoSpaceDN w:val="0"/>
        <w:adjustRightInd w:val="0"/>
        <w:spacing w:after="0" w:line="240" w:lineRule="auto"/>
      </w:pPr>
    </w:p>
    <w:p w14:paraId="7A5A843B" w14:textId="645530ED" w:rsidR="00F04EA4" w:rsidRPr="00B27B46" w:rsidRDefault="00963022" w:rsidP="00F04EA4">
      <w:pPr>
        <w:autoSpaceDE w:val="0"/>
        <w:autoSpaceDN w:val="0"/>
        <w:adjustRightInd w:val="0"/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716707A6" wp14:editId="56AF0B2A">
            <wp:extent cx="5731510" cy="3368675"/>
            <wp:effectExtent l="0" t="0" r="2540" b="3175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63ECB" w14:textId="2976356A" w:rsidR="00395A2C" w:rsidRPr="00B27B46" w:rsidRDefault="00395A2C" w:rsidP="00395A2C">
      <w:pPr>
        <w:autoSpaceDE w:val="0"/>
        <w:autoSpaceDN w:val="0"/>
        <w:adjustRightInd w:val="0"/>
        <w:spacing w:after="0" w:line="240" w:lineRule="auto"/>
      </w:pPr>
    </w:p>
    <w:p w14:paraId="5B9A6265" w14:textId="3DEE1188" w:rsidR="008F00F1" w:rsidRPr="008048CE" w:rsidRDefault="004E72F2" w:rsidP="008048CE">
      <w:pPr>
        <w:autoSpaceDE w:val="0"/>
        <w:autoSpaceDN w:val="0"/>
        <w:adjustRightInd w:val="0"/>
        <w:spacing w:after="0"/>
        <w:rPr>
          <w:rFonts w:ascii="MS Shell Dlg 2" w:hAnsi="MS Shell Dlg 2" w:cs="MS Shell Dlg 2"/>
          <w:sz w:val="17"/>
          <w:szCs w:val="17"/>
        </w:rPr>
      </w:pPr>
      <w:r w:rsidRPr="002B4C76">
        <w:rPr>
          <w:b/>
          <w:bCs/>
        </w:rPr>
        <w:t>Figure S</w:t>
      </w:r>
      <w:r w:rsidR="00D12FF6" w:rsidRPr="002B4C76">
        <w:rPr>
          <w:b/>
          <w:bCs/>
          <w:lang w:eastAsia="ja-JP"/>
        </w:rPr>
        <w:t>2</w:t>
      </w:r>
      <w:r w:rsidRPr="002B4C76">
        <w:rPr>
          <w:b/>
          <w:bCs/>
        </w:rPr>
        <w:t>.</w:t>
      </w:r>
      <w:r w:rsidRPr="00B27B46">
        <w:t xml:space="preserve"> </w:t>
      </w:r>
      <w:r w:rsidR="003A22EC" w:rsidRPr="009D7B61">
        <w:t xml:space="preserve">This scatterplot shows the </w:t>
      </w:r>
      <w:r w:rsidR="00AF7D85" w:rsidRPr="009D7B61">
        <w:t>non-</w:t>
      </w:r>
      <w:r w:rsidR="003A22EC" w:rsidRPr="009D7B61">
        <w:t xml:space="preserve">significant relationship </w:t>
      </w:r>
      <w:r w:rsidR="00627795" w:rsidRPr="009D7B61">
        <w:t>(</w:t>
      </w:r>
      <w:r w:rsidR="00BE4F14" w:rsidRPr="009D7B61">
        <w:rPr>
          <w:i/>
          <w:iCs/>
        </w:rPr>
        <w:t>R</w:t>
      </w:r>
      <w:r w:rsidR="00BE4F14" w:rsidRPr="009D7B61">
        <w:rPr>
          <w:vertAlign w:val="superscript"/>
        </w:rPr>
        <w:t>2</w:t>
      </w:r>
      <w:r w:rsidR="00BE4F14" w:rsidRPr="009D7B61">
        <w:t xml:space="preserve"> = .15</w:t>
      </w:r>
      <w:r w:rsidR="00BE4F14">
        <w:t>,</w:t>
      </w:r>
      <w:r w:rsidR="00BE4F14" w:rsidRPr="00222B9F">
        <w:rPr>
          <w:rFonts w:cs="Times New Roman"/>
          <w:sz w:val="22"/>
          <w:szCs w:val="20"/>
        </w:rPr>
        <w:t xml:space="preserve"> </w:t>
      </w:r>
      <w:r w:rsidR="006B424E">
        <w:rPr>
          <w:rFonts w:cs="Times New Roman"/>
          <w:i/>
          <w:iCs/>
          <w:szCs w:val="24"/>
        </w:rPr>
        <w:t>b</w:t>
      </w:r>
      <w:r w:rsidR="00BE4F14" w:rsidRPr="00222B9F">
        <w:rPr>
          <w:i/>
          <w:iCs/>
          <w:sz w:val="22"/>
          <w:szCs w:val="20"/>
        </w:rPr>
        <w:t xml:space="preserve"> </w:t>
      </w:r>
      <w:r w:rsidR="00BE4F14" w:rsidRPr="009D7B61">
        <w:t>= -.</w:t>
      </w:r>
      <w:r w:rsidR="006B424E">
        <w:t>48</w:t>
      </w:r>
      <w:r w:rsidR="00BE4F14" w:rsidRPr="009D7B61">
        <w:t xml:space="preserve">, </w:t>
      </w:r>
      <w:r w:rsidR="009B3852" w:rsidRPr="009D7B61">
        <w:rPr>
          <w:i/>
          <w:iCs/>
        </w:rPr>
        <w:t>F</w:t>
      </w:r>
      <w:r w:rsidR="009B3852" w:rsidRPr="009D7B61">
        <w:t>(1, 36) = 6.51</w:t>
      </w:r>
      <w:r w:rsidR="00627795" w:rsidRPr="009D7B61">
        <w:t>,</w:t>
      </w:r>
      <w:r w:rsidR="00C14FDA" w:rsidRPr="009D7B61">
        <w:t xml:space="preserve"> </w:t>
      </w:r>
      <w:r w:rsidR="00627795" w:rsidRPr="009D7B61">
        <w:rPr>
          <w:i/>
          <w:iCs/>
        </w:rPr>
        <w:t>p</w:t>
      </w:r>
      <w:r w:rsidR="00627795" w:rsidRPr="009D7B61">
        <w:t xml:space="preserve"> = .02) </w:t>
      </w:r>
      <w:r w:rsidR="003A22EC" w:rsidRPr="009D7B61">
        <w:t xml:space="preserve">between sensory noise and the shift in the left boundary </w:t>
      </w:r>
      <w:r w:rsidR="009F4F17">
        <w:t>following</w:t>
      </w:r>
      <w:r w:rsidR="009F4F17" w:rsidRPr="009D7B61">
        <w:t xml:space="preserve"> </w:t>
      </w:r>
      <w:r w:rsidR="00FC3AAF" w:rsidRPr="009D7B61">
        <w:t>visual-leading</w:t>
      </w:r>
      <w:r w:rsidR="003A22EC" w:rsidRPr="009D7B61">
        <w:t xml:space="preserve"> adaptation</w:t>
      </w:r>
      <w:r w:rsidR="006E7372">
        <w:t xml:space="preserve">. </w:t>
      </w:r>
      <w:r w:rsidR="00354C70" w:rsidRPr="009D7B61">
        <w:t>Red and blue data points represent musicians and non-musicians, respectively.</w:t>
      </w:r>
      <w:r w:rsidR="00354C70">
        <w:t xml:space="preserve"> </w:t>
      </w:r>
      <w:r w:rsidR="00AF7D85" w:rsidRPr="009D7B61">
        <w:t>The non-significant trend is that a</w:t>
      </w:r>
      <w:r w:rsidR="003A22EC" w:rsidRPr="009D7B61">
        <w:t xml:space="preserve">s </w:t>
      </w:r>
      <w:r w:rsidR="00460FF8" w:rsidRPr="009D7B61">
        <w:t xml:space="preserve">sensory noise </w:t>
      </w:r>
      <w:r w:rsidR="00697810" w:rsidRPr="009D7B61">
        <w:t>decreased</w:t>
      </w:r>
      <w:r w:rsidR="00460FF8" w:rsidRPr="009D7B61">
        <w:t xml:space="preserve">, </w:t>
      </w:r>
      <w:r w:rsidR="007226B4">
        <w:t>visual-leading</w:t>
      </w:r>
      <w:r w:rsidR="004020A7" w:rsidRPr="009D7B61">
        <w:t xml:space="preserve"> cumulative </w:t>
      </w:r>
      <w:r w:rsidR="00697810" w:rsidRPr="009D7B61">
        <w:t>recalibration of the left boundary became stronger.</w:t>
      </w:r>
      <w:r w:rsidR="00460FF8" w:rsidRPr="009D7B61">
        <w:t xml:space="preserve"> </w:t>
      </w:r>
      <w:r w:rsidR="00C62482" w:rsidRPr="009D7B61">
        <w:rPr>
          <w:color w:val="000000" w:themeColor="text1"/>
        </w:rPr>
        <w:t>Note that musical training did not account for the non-significance of this relationship, as the regression was non-significant for both musicians (</w:t>
      </w:r>
      <w:r w:rsidR="00BE4F14" w:rsidRPr="009D7B61">
        <w:rPr>
          <w:i/>
          <w:iCs/>
          <w:color w:val="000000" w:themeColor="text1"/>
        </w:rPr>
        <w:t>R</w:t>
      </w:r>
      <w:r w:rsidR="00BE4F14" w:rsidRPr="009D7B61">
        <w:rPr>
          <w:color w:val="000000" w:themeColor="text1"/>
          <w:vertAlign w:val="superscript"/>
        </w:rPr>
        <w:t>2</w:t>
      </w:r>
      <w:r w:rsidR="00BE4F14" w:rsidRPr="009D7B61">
        <w:rPr>
          <w:color w:val="000000" w:themeColor="text1"/>
        </w:rPr>
        <w:t xml:space="preserve"> &lt; .001, </w:t>
      </w:r>
      <w:r w:rsidR="00BE4F14">
        <w:rPr>
          <w:i/>
          <w:iCs/>
          <w:color w:val="000000" w:themeColor="text1"/>
        </w:rPr>
        <w:t>b</w:t>
      </w:r>
      <w:r w:rsidR="00BE4F14" w:rsidRPr="009D7B61">
        <w:rPr>
          <w:color w:val="000000" w:themeColor="text1"/>
        </w:rPr>
        <w:t xml:space="preserve"> = .02, </w:t>
      </w:r>
      <w:r w:rsidR="00C62482" w:rsidRPr="009D7B61">
        <w:rPr>
          <w:i/>
          <w:iCs/>
          <w:color w:val="000000" w:themeColor="text1"/>
        </w:rPr>
        <w:t>F</w:t>
      </w:r>
      <w:r w:rsidR="00C62482" w:rsidRPr="009D7B61">
        <w:rPr>
          <w:color w:val="000000" w:themeColor="text1"/>
        </w:rPr>
        <w:t xml:space="preserve">(1, 18) = .003, </w:t>
      </w:r>
      <w:r w:rsidR="00C62482" w:rsidRPr="009D7B61">
        <w:rPr>
          <w:i/>
          <w:iCs/>
          <w:color w:val="000000" w:themeColor="text1"/>
        </w:rPr>
        <w:t>p</w:t>
      </w:r>
      <w:r w:rsidR="00C62482" w:rsidRPr="009D7B61">
        <w:rPr>
          <w:color w:val="000000" w:themeColor="text1"/>
        </w:rPr>
        <w:t xml:space="preserve"> = .96) and non-musicians (</w:t>
      </w:r>
      <w:r w:rsidR="00BE4F14" w:rsidRPr="009D7B61">
        <w:rPr>
          <w:i/>
          <w:iCs/>
          <w:color w:val="000000" w:themeColor="text1"/>
        </w:rPr>
        <w:t>R</w:t>
      </w:r>
      <w:r w:rsidR="00BE4F14" w:rsidRPr="009D7B61">
        <w:rPr>
          <w:color w:val="000000" w:themeColor="text1"/>
          <w:vertAlign w:val="superscript"/>
        </w:rPr>
        <w:t>2</w:t>
      </w:r>
      <w:r w:rsidR="00BE4F14" w:rsidRPr="009D7B61">
        <w:rPr>
          <w:color w:val="000000" w:themeColor="text1"/>
        </w:rPr>
        <w:t xml:space="preserve"> = .19, </w:t>
      </w:r>
      <w:r w:rsidR="00BE4F14">
        <w:rPr>
          <w:i/>
          <w:iCs/>
          <w:color w:val="000000" w:themeColor="text1"/>
        </w:rPr>
        <w:t>b</w:t>
      </w:r>
      <w:r w:rsidR="00BE4F14" w:rsidRPr="009D7B61">
        <w:rPr>
          <w:color w:val="000000" w:themeColor="text1"/>
        </w:rPr>
        <w:t xml:space="preserve"> = -.58, </w:t>
      </w:r>
      <w:r w:rsidR="00C62482" w:rsidRPr="009D7B61">
        <w:rPr>
          <w:i/>
          <w:iCs/>
          <w:color w:val="000000" w:themeColor="text1"/>
        </w:rPr>
        <w:t>F</w:t>
      </w:r>
      <w:r w:rsidR="00C62482" w:rsidRPr="009D7B61">
        <w:rPr>
          <w:color w:val="000000" w:themeColor="text1"/>
        </w:rPr>
        <w:t xml:space="preserve">(1, 16) = 3.69, </w:t>
      </w:r>
      <w:r w:rsidR="00C62482" w:rsidRPr="009D7B61">
        <w:rPr>
          <w:i/>
          <w:iCs/>
          <w:color w:val="000000" w:themeColor="text1"/>
        </w:rPr>
        <w:t>p</w:t>
      </w:r>
      <w:r w:rsidR="00C62482" w:rsidRPr="009D7B61">
        <w:rPr>
          <w:color w:val="000000" w:themeColor="text1"/>
        </w:rPr>
        <w:t xml:space="preserve"> = .07). </w:t>
      </w:r>
      <w:r w:rsidR="00C62482" w:rsidRPr="009D7B61">
        <w:t>Furthermore, w</w:t>
      </w:r>
      <w:r w:rsidR="00624695" w:rsidRPr="009D7B61">
        <w:t>hen</w:t>
      </w:r>
      <w:r w:rsidR="00993992" w:rsidRPr="009D7B61">
        <w:t xml:space="preserve"> other studies </w:t>
      </w:r>
      <w:r w:rsidR="00624695" w:rsidRPr="009D7B61">
        <w:t xml:space="preserve">have observed a trend between </w:t>
      </w:r>
      <w:r w:rsidR="00330FDF" w:rsidRPr="009D7B61">
        <w:t>integration and recalibration</w:t>
      </w:r>
      <w:r w:rsidR="004C71E1" w:rsidRPr="009D7B61">
        <w:t>, it is in the opposite direction to what is being shown here</w:t>
      </w:r>
      <w:r w:rsidR="00330FDF" w:rsidRPr="009D7B61">
        <w:t xml:space="preserve"> </w:t>
      </w:r>
      <w:r w:rsidR="00993992" w:rsidRPr="009D7B61">
        <w:t>(e.g.</w:t>
      </w:r>
      <w:r w:rsidR="004C71E1" w:rsidRPr="009D7B61">
        <w:t>,</w:t>
      </w:r>
      <w:r w:rsidR="00993992" w:rsidRPr="009D7B61">
        <w:t xml:space="preserve"> Van der Burg</w:t>
      </w:r>
      <w:r w:rsidR="00251C6D" w:rsidRPr="009D7B61">
        <w:t xml:space="preserve"> et al., 2013; see main text).</w:t>
      </w:r>
      <w:r w:rsidR="00165474" w:rsidRPr="009D7B61">
        <w:t xml:space="preserve"> </w:t>
      </w:r>
      <w:r w:rsidR="00A0238B" w:rsidRPr="009D7B61">
        <w:t xml:space="preserve">We conducted five other linear regressions between sensory noise and </w:t>
      </w:r>
      <w:r w:rsidRPr="009D7B61">
        <w:t>recalibration</w:t>
      </w:r>
      <w:r w:rsidR="0067094F" w:rsidRPr="009D7B61">
        <w:t xml:space="preserve"> </w:t>
      </w:r>
      <w:r w:rsidR="009830C7" w:rsidRPr="009D7B61">
        <w:t>and all of these were also non-significant (</w:t>
      </w:r>
      <w:proofErr w:type="spellStart"/>
      <w:r w:rsidR="007473C2" w:rsidRPr="002B4C76">
        <w:rPr>
          <w:i/>
          <w:iCs/>
        </w:rPr>
        <w:t>p</w:t>
      </w:r>
      <w:r w:rsidR="007473C2" w:rsidRPr="009D7B61">
        <w:t>s</w:t>
      </w:r>
      <w:proofErr w:type="spellEnd"/>
      <w:r w:rsidR="007473C2" w:rsidRPr="009D7B61">
        <w:t xml:space="preserve"> &gt; .28</w:t>
      </w:r>
      <w:r w:rsidR="0067094F" w:rsidRPr="009D7B61">
        <w:t>)</w:t>
      </w:r>
      <w:r w:rsidR="00697810" w:rsidRPr="009D7B61">
        <w:t>.</w:t>
      </w:r>
      <w:bookmarkEnd w:id="0"/>
    </w:p>
    <w:sectPr w:rsidR="008F00F1" w:rsidRPr="008048CE" w:rsidSect="006C2853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62896" w14:textId="77777777" w:rsidR="002673DD" w:rsidRDefault="002673DD" w:rsidP="003D4F68">
      <w:pPr>
        <w:spacing w:after="0" w:line="240" w:lineRule="auto"/>
      </w:pPr>
      <w:r>
        <w:separator/>
      </w:r>
    </w:p>
  </w:endnote>
  <w:endnote w:type="continuationSeparator" w:id="0">
    <w:p w14:paraId="60939CBF" w14:textId="77777777" w:rsidR="002673DD" w:rsidRDefault="002673DD" w:rsidP="003D4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54FE48" w14:textId="031B6B26" w:rsidR="003D4F68" w:rsidRDefault="003D4F68">
    <w:pPr>
      <w:pStyle w:val="Footer"/>
    </w:pPr>
    <w:r>
      <w:ptab w:relativeTo="margin" w:alignment="center" w:leader="none"/>
    </w:r>
    <w:r>
      <w:ptab w:relativeTo="margin" w:alignment="right" w:leader="none"/>
    </w:r>
    <w:r w:rsidR="00293ACA" w:rsidRPr="00293ACA">
      <w:fldChar w:fldCharType="begin"/>
    </w:r>
    <w:r w:rsidR="00293ACA" w:rsidRPr="00293ACA">
      <w:instrText xml:space="preserve"> PAGE   \* MERGEFORMAT </w:instrText>
    </w:r>
    <w:r w:rsidR="00293ACA" w:rsidRPr="00293ACA">
      <w:fldChar w:fldCharType="separate"/>
    </w:r>
    <w:r w:rsidR="006C2853">
      <w:rPr>
        <w:noProof/>
      </w:rPr>
      <w:t>4</w:t>
    </w:r>
    <w:r w:rsidR="00293ACA" w:rsidRPr="00293ACA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1272B" w14:textId="77777777" w:rsidR="002673DD" w:rsidRDefault="002673DD" w:rsidP="003D4F68">
      <w:pPr>
        <w:spacing w:after="0" w:line="240" w:lineRule="auto"/>
      </w:pPr>
      <w:r>
        <w:separator/>
      </w:r>
    </w:p>
  </w:footnote>
  <w:footnote w:type="continuationSeparator" w:id="0">
    <w:p w14:paraId="26B07233" w14:textId="77777777" w:rsidR="002673DD" w:rsidRDefault="002673DD" w:rsidP="003D4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9377B"/>
    <w:multiLevelType w:val="hybridMultilevel"/>
    <w:tmpl w:val="82D6E638"/>
    <w:lvl w:ilvl="0" w:tplc="3E0A8568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F1438"/>
    <w:multiLevelType w:val="hybridMultilevel"/>
    <w:tmpl w:val="33F8317C"/>
    <w:lvl w:ilvl="0" w:tplc="636E0A2A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89F"/>
    <w:rsid w:val="00017A6D"/>
    <w:rsid w:val="00023805"/>
    <w:rsid w:val="00071EC2"/>
    <w:rsid w:val="0007768D"/>
    <w:rsid w:val="000956E1"/>
    <w:rsid w:val="00097276"/>
    <w:rsid w:val="00097F50"/>
    <w:rsid w:val="000A3876"/>
    <w:rsid w:val="000B558B"/>
    <w:rsid w:val="000B5D9F"/>
    <w:rsid w:val="000C3044"/>
    <w:rsid w:val="000C31D4"/>
    <w:rsid w:val="000C3FB2"/>
    <w:rsid w:val="000D7DF9"/>
    <w:rsid w:val="000E0130"/>
    <w:rsid w:val="000E14A3"/>
    <w:rsid w:val="000F4439"/>
    <w:rsid w:val="00124574"/>
    <w:rsid w:val="00124BDA"/>
    <w:rsid w:val="00126870"/>
    <w:rsid w:val="0013553B"/>
    <w:rsid w:val="001475CA"/>
    <w:rsid w:val="0016463F"/>
    <w:rsid w:val="00165474"/>
    <w:rsid w:val="0017169F"/>
    <w:rsid w:val="0017268B"/>
    <w:rsid w:val="001757F5"/>
    <w:rsid w:val="00177E63"/>
    <w:rsid w:val="00184972"/>
    <w:rsid w:val="001851EE"/>
    <w:rsid w:val="001933D1"/>
    <w:rsid w:val="001A7971"/>
    <w:rsid w:val="001B101E"/>
    <w:rsid w:val="001B180B"/>
    <w:rsid w:val="001B695E"/>
    <w:rsid w:val="001E4DF3"/>
    <w:rsid w:val="001E7A9B"/>
    <w:rsid w:val="00210260"/>
    <w:rsid w:val="00214AF6"/>
    <w:rsid w:val="00222B9F"/>
    <w:rsid w:val="0023052C"/>
    <w:rsid w:val="00235389"/>
    <w:rsid w:val="002411C7"/>
    <w:rsid w:val="00251C6D"/>
    <w:rsid w:val="002660AD"/>
    <w:rsid w:val="002666E0"/>
    <w:rsid w:val="002673DD"/>
    <w:rsid w:val="00287CA4"/>
    <w:rsid w:val="00293ACA"/>
    <w:rsid w:val="002954C2"/>
    <w:rsid w:val="002B0CDB"/>
    <w:rsid w:val="002B1B66"/>
    <w:rsid w:val="002B4C76"/>
    <w:rsid w:val="002E4467"/>
    <w:rsid w:val="002E6495"/>
    <w:rsid w:val="002F5218"/>
    <w:rsid w:val="002F5B6A"/>
    <w:rsid w:val="00302504"/>
    <w:rsid w:val="00327338"/>
    <w:rsid w:val="00330FDF"/>
    <w:rsid w:val="0033446D"/>
    <w:rsid w:val="0033678D"/>
    <w:rsid w:val="00346933"/>
    <w:rsid w:val="00354C70"/>
    <w:rsid w:val="0036514A"/>
    <w:rsid w:val="00376133"/>
    <w:rsid w:val="0037761C"/>
    <w:rsid w:val="00382B99"/>
    <w:rsid w:val="003848F7"/>
    <w:rsid w:val="00395A2C"/>
    <w:rsid w:val="00396400"/>
    <w:rsid w:val="003A22EC"/>
    <w:rsid w:val="003B19FD"/>
    <w:rsid w:val="003B56B5"/>
    <w:rsid w:val="003D4F68"/>
    <w:rsid w:val="003F0666"/>
    <w:rsid w:val="004020A7"/>
    <w:rsid w:val="0041189F"/>
    <w:rsid w:val="004139B8"/>
    <w:rsid w:val="0043244C"/>
    <w:rsid w:val="00433472"/>
    <w:rsid w:val="0045463A"/>
    <w:rsid w:val="0045569F"/>
    <w:rsid w:val="004577AD"/>
    <w:rsid w:val="00460FF8"/>
    <w:rsid w:val="004613AB"/>
    <w:rsid w:val="00464FF1"/>
    <w:rsid w:val="00474B9C"/>
    <w:rsid w:val="00496ABA"/>
    <w:rsid w:val="004A527F"/>
    <w:rsid w:val="004C29A9"/>
    <w:rsid w:val="004C6ABE"/>
    <w:rsid w:val="004C71E1"/>
    <w:rsid w:val="004E72F2"/>
    <w:rsid w:val="00503F89"/>
    <w:rsid w:val="00504325"/>
    <w:rsid w:val="00523CD1"/>
    <w:rsid w:val="00576CB2"/>
    <w:rsid w:val="00580395"/>
    <w:rsid w:val="005829DD"/>
    <w:rsid w:val="00587F8C"/>
    <w:rsid w:val="005970FC"/>
    <w:rsid w:val="005A1416"/>
    <w:rsid w:val="005B0832"/>
    <w:rsid w:val="005B53D7"/>
    <w:rsid w:val="005B7F54"/>
    <w:rsid w:val="005D6A9C"/>
    <w:rsid w:val="005E5980"/>
    <w:rsid w:val="005E7996"/>
    <w:rsid w:val="005F7A97"/>
    <w:rsid w:val="00612E0C"/>
    <w:rsid w:val="00612FB6"/>
    <w:rsid w:val="00613030"/>
    <w:rsid w:val="00620ED7"/>
    <w:rsid w:val="00622400"/>
    <w:rsid w:val="00624695"/>
    <w:rsid w:val="00627795"/>
    <w:rsid w:val="00642717"/>
    <w:rsid w:val="006570C5"/>
    <w:rsid w:val="0067094F"/>
    <w:rsid w:val="0067793D"/>
    <w:rsid w:val="00681834"/>
    <w:rsid w:val="00697810"/>
    <w:rsid w:val="006A2F4F"/>
    <w:rsid w:val="006B2F65"/>
    <w:rsid w:val="006B424E"/>
    <w:rsid w:val="006C2853"/>
    <w:rsid w:val="006C6D72"/>
    <w:rsid w:val="006D3AFA"/>
    <w:rsid w:val="006D5D2F"/>
    <w:rsid w:val="006E06CB"/>
    <w:rsid w:val="006E7372"/>
    <w:rsid w:val="00703622"/>
    <w:rsid w:val="00706D77"/>
    <w:rsid w:val="007226B4"/>
    <w:rsid w:val="00746710"/>
    <w:rsid w:val="007473C2"/>
    <w:rsid w:val="007479FB"/>
    <w:rsid w:val="00751212"/>
    <w:rsid w:val="00764CE4"/>
    <w:rsid w:val="007B3FBB"/>
    <w:rsid w:val="007B5145"/>
    <w:rsid w:val="007C4AC5"/>
    <w:rsid w:val="007C7194"/>
    <w:rsid w:val="007D1DC6"/>
    <w:rsid w:val="007D62C8"/>
    <w:rsid w:val="007D782C"/>
    <w:rsid w:val="007E6ECA"/>
    <w:rsid w:val="007F1F3A"/>
    <w:rsid w:val="00802C5D"/>
    <w:rsid w:val="008048CE"/>
    <w:rsid w:val="00822CCC"/>
    <w:rsid w:val="00832FAE"/>
    <w:rsid w:val="0085681B"/>
    <w:rsid w:val="00880BF3"/>
    <w:rsid w:val="0088121D"/>
    <w:rsid w:val="00886697"/>
    <w:rsid w:val="008C42E6"/>
    <w:rsid w:val="008C6932"/>
    <w:rsid w:val="008D63E8"/>
    <w:rsid w:val="008F00F1"/>
    <w:rsid w:val="008F5848"/>
    <w:rsid w:val="00907F2D"/>
    <w:rsid w:val="00926278"/>
    <w:rsid w:val="00926F54"/>
    <w:rsid w:val="00942973"/>
    <w:rsid w:val="00943A4E"/>
    <w:rsid w:val="00955828"/>
    <w:rsid w:val="00963022"/>
    <w:rsid w:val="00973649"/>
    <w:rsid w:val="009830C7"/>
    <w:rsid w:val="0098627C"/>
    <w:rsid w:val="00993992"/>
    <w:rsid w:val="009A002C"/>
    <w:rsid w:val="009B3852"/>
    <w:rsid w:val="009B7FBE"/>
    <w:rsid w:val="009C3D70"/>
    <w:rsid w:val="009C550F"/>
    <w:rsid w:val="009D7B61"/>
    <w:rsid w:val="009E2D37"/>
    <w:rsid w:val="009F388E"/>
    <w:rsid w:val="009F4F17"/>
    <w:rsid w:val="00A006AF"/>
    <w:rsid w:val="00A0238B"/>
    <w:rsid w:val="00A05AAB"/>
    <w:rsid w:val="00A1543C"/>
    <w:rsid w:val="00A54CFD"/>
    <w:rsid w:val="00AA072D"/>
    <w:rsid w:val="00AC6792"/>
    <w:rsid w:val="00AD6151"/>
    <w:rsid w:val="00AE1F42"/>
    <w:rsid w:val="00AF0A96"/>
    <w:rsid w:val="00AF75B9"/>
    <w:rsid w:val="00AF7D85"/>
    <w:rsid w:val="00B01076"/>
    <w:rsid w:val="00B13335"/>
    <w:rsid w:val="00B27B46"/>
    <w:rsid w:val="00B33613"/>
    <w:rsid w:val="00B421FC"/>
    <w:rsid w:val="00B4309A"/>
    <w:rsid w:val="00B448F4"/>
    <w:rsid w:val="00B82161"/>
    <w:rsid w:val="00BA51EC"/>
    <w:rsid w:val="00BA5F3D"/>
    <w:rsid w:val="00BB672A"/>
    <w:rsid w:val="00BB7E55"/>
    <w:rsid w:val="00BC26D2"/>
    <w:rsid w:val="00BC48FA"/>
    <w:rsid w:val="00BC6CF5"/>
    <w:rsid w:val="00BE2EB4"/>
    <w:rsid w:val="00BE4F14"/>
    <w:rsid w:val="00BF107A"/>
    <w:rsid w:val="00C14FDA"/>
    <w:rsid w:val="00C33920"/>
    <w:rsid w:val="00C36172"/>
    <w:rsid w:val="00C47341"/>
    <w:rsid w:val="00C527BF"/>
    <w:rsid w:val="00C62482"/>
    <w:rsid w:val="00C71AE8"/>
    <w:rsid w:val="00C82948"/>
    <w:rsid w:val="00C97F9E"/>
    <w:rsid w:val="00CC06C2"/>
    <w:rsid w:val="00CC21B3"/>
    <w:rsid w:val="00CF60F7"/>
    <w:rsid w:val="00D01B6E"/>
    <w:rsid w:val="00D12FF6"/>
    <w:rsid w:val="00D16585"/>
    <w:rsid w:val="00D22482"/>
    <w:rsid w:val="00D24EC9"/>
    <w:rsid w:val="00D46CC9"/>
    <w:rsid w:val="00D608A1"/>
    <w:rsid w:val="00D752C9"/>
    <w:rsid w:val="00D87B96"/>
    <w:rsid w:val="00D94F0D"/>
    <w:rsid w:val="00DB306F"/>
    <w:rsid w:val="00DB65F8"/>
    <w:rsid w:val="00DC3BAF"/>
    <w:rsid w:val="00E30AA9"/>
    <w:rsid w:val="00E4528F"/>
    <w:rsid w:val="00E5119A"/>
    <w:rsid w:val="00E65895"/>
    <w:rsid w:val="00EA041F"/>
    <w:rsid w:val="00EB4D51"/>
    <w:rsid w:val="00EC48EF"/>
    <w:rsid w:val="00EC5EAD"/>
    <w:rsid w:val="00ED6252"/>
    <w:rsid w:val="00EF6B56"/>
    <w:rsid w:val="00EF7B1E"/>
    <w:rsid w:val="00F04EA4"/>
    <w:rsid w:val="00F21DA8"/>
    <w:rsid w:val="00F27D18"/>
    <w:rsid w:val="00F34742"/>
    <w:rsid w:val="00F613DC"/>
    <w:rsid w:val="00F645B4"/>
    <w:rsid w:val="00F740B8"/>
    <w:rsid w:val="00FB659B"/>
    <w:rsid w:val="00FC3AAF"/>
    <w:rsid w:val="00FC5E1D"/>
    <w:rsid w:val="00FC6573"/>
    <w:rsid w:val="00FD0947"/>
    <w:rsid w:val="00FD3D3C"/>
    <w:rsid w:val="00FE04A5"/>
    <w:rsid w:val="00FE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E417"/>
  <w15:chartTrackingRefBased/>
  <w15:docId w15:val="{54764406-A44A-476F-91DA-D7250DCD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3F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3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FBB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20E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0ED7"/>
    <w:rPr>
      <w:noProof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4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F68"/>
  </w:style>
  <w:style w:type="paragraph" w:styleId="Footer">
    <w:name w:val="footer"/>
    <w:basedOn w:val="Normal"/>
    <w:link w:val="FooterChar"/>
    <w:uiPriority w:val="99"/>
    <w:unhideWhenUsed/>
    <w:rsid w:val="003D4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F68"/>
  </w:style>
  <w:style w:type="paragraph" w:styleId="ListParagraph">
    <w:name w:val="List Paragraph"/>
    <w:basedOn w:val="Normal"/>
    <w:uiPriority w:val="34"/>
    <w:qFormat/>
    <w:rsid w:val="00124BDA"/>
    <w:pPr>
      <w:ind w:left="720"/>
      <w:contextualSpacing/>
    </w:pPr>
  </w:style>
  <w:style w:type="paragraph" w:customStyle="1" w:styleId="Style1">
    <w:name w:val="Style1"/>
    <w:basedOn w:val="Normal"/>
    <w:autoRedefine/>
    <w:qFormat/>
    <w:rsid w:val="0045569F"/>
    <w:pPr>
      <w:spacing w:after="0" w:line="360" w:lineRule="auto"/>
    </w:pPr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642B7-A11E-4BDF-895F-DEA39CE5B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4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O'Donohue</dc:creator>
  <cp:keywords/>
  <dc:description/>
  <cp:lastModifiedBy>Vanitha M.</cp:lastModifiedBy>
  <cp:revision>269</cp:revision>
  <dcterms:created xsi:type="dcterms:W3CDTF">2022-03-16T08:44:00Z</dcterms:created>
  <dcterms:modified xsi:type="dcterms:W3CDTF">2022-09-02T10:00:00Z</dcterms:modified>
</cp:coreProperties>
</file>